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901" w:rsidRPr="00472D10" w:rsidRDefault="00ED7BA0" w:rsidP="002F2901">
      <w:pPr>
        <w:spacing w:line="480" w:lineRule="auto"/>
        <w:rPr>
          <w:rFonts w:ascii="Times Roman" w:hAnsi="Times Roman" w:cs="Calibri"/>
          <w:lang w:val="en-US"/>
        </w:rPr>
      </w:pPr>
      <w:r>
        <w:rPr>
          <w:rFonts w:ascii="Times Roman" w:hAnsi="Times Roman" w:cs="Calibri"/>
          <w:lang w:val="en-US"/>
        </w:rPr>
        <w:t>Table S1.</w:t>
      </w:r>
      <w:r w:rsidR="002F2901" w:rsidRPr="00472D10">
        <w:rPr>
          <w:rFonts w:ascii="Times Roman" w:hAnsi="Times Roman" w:cs="Calibri"/>
          <w:lang w:val="en-US"/>
        </w:rPr>
        <w:t xml:space="preserve"> Main socio-demographic and nutritional characteristics of the study population and other children admitted directly to the ITFC during the study period </w:t>
      </w:r>
    </w:p>
    <w:tbl>
      <w:tblPr>
        <w:tblW w:w="7513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10"/>
        <w:gridCol w:w="679"/>
        <w:gridCol w:w="1306"/>
        <w:gridCol w:w="809"/>
        <w:gridCol w:w="1317"/>
        <w:gridCol w:w="992"/>
      </w:tblGrid>
      <w:tr w:rsidR="002F2901" w:rsidRPr="00472D10" w:rsidTr="00ED7BA0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center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Study (N=31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center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Not in study (N=2,2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center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p-value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 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54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27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0.537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Age - median [IQR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10-24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10-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0.862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 6 to 11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40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8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 12 to 23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89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3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 24 to 36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4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 37 to 59 month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Origin (Nigeria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23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5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0.592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MUAC median [IQR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108-122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110-1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b/>
                <w:bCs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proofErr w:type="spellStart"/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Oedematous</w:t>
            </w:r>
            <w:proofErr w:type="spellEnd"/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malnutritio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5.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3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0.407</w:t>
            </w:r>
          </w:p>
        </w:tc>
      </w:tr>
      <w:tr w:rsidR="002F2901" w:rsidRPr="00472D10" w:rsidTr="00ED7BA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proofErr w:type="spellStart"/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WfH</w:t>
            </w:r>
            <w:proofErr w:type="spellEnd"/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 xml:space="preserve"> z-score median [IQR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-3.3:-4.5]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-3.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[-3.3;-4.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F2901" w:rsidRPr="00472D10" w:rsidRDefault="002F2901" w:rsidP="007A728E">
            <w:pPr>
              <w:spacing w:line="360" w:lineRule="auto"/>
              <w:jc w:val="right"/>
              <w:rPr>
                <w:rFonts w:ascii="Times Roman" w:hAnsi="Times Roman" w:cs="Arial"/>
                <w:sz w:val="20"/>
                <w:szCs w:val="20"/>
                <w:lang w:val="en-US"/>
              </w:rPr>
            </w:pPr>
            <w:r w:rsidRPr="00472D10">
              <w:rPr>
                <w:rFonts w:ascii="Times Roman" w:hAnsi="Times Roman" w:cs="Arial"/>
                <w:sz w:val="20"/>
                <w:szCs w:val="20"/>
                <w:lang w:val="en-US"/>
              </w:rPr>
              <w:t>0.714</w:t>
            </w:r>
          </w:p>
        </w:tc>
      </w:tr>
    </w:tbl>
    <w:p w:rsidR="004F2B5C" w:rsidRDefault="004F2B5C">
      <w:bookmarkStart w:id="0" w:name="_GoBack"/>
      <w:bookmarkEnd w:id="0"/>
    </w:p>
    <w:sectPr w:rsidR="004F2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 Roman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901"/>
    <w:rsid w:val="002F2901"/>
    <w:rsid w:val="004F2B5C"/>
    <w:rsid w:val="00ED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9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picentre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-Page</dc:creator>
  <cp:keywords/>
  <dc:description/>
  <cp:lastModifiedBy>A-Page</cp:lastModifiedBy>
  <cp:revision>2</cp:revision>
  <dcterms:created xsi:type="dcterms:W3CDTF">2013-06-10T13:06:00Z</dcterms:created>
  <dcterms:modified xsi:type="dcterms:W3CDTF">2013-06-10T13:06:00Z</dcterms:modified>
</cp:coreProperties>
</file>